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1F8" w:rsidRPr="00D251F8" w:rsidRDefault="007F0F69" w:rsidP="00D251F8">
      <w:pPr>
        <w:pStyle w:val="Kop1"/>
        <w:rPr>
          <w:rFonts w:eastAsia="Arial Unicode MS"/>
          <w:u w:color="000000"/>
          <w:lang w:val="en-US"/>
        </w:rPr>
      </w:pPr>
      <w:r>
        <w:rPr>
          <w:rFonts w:eastAsia="Arial Unicode MS"/>
          <w:u w:color="000000"/>
          <w:lang w:val="en-US"/>
        </w:rPr>
        <w:t>Supporting information 1</w:t>
      </w:r>
      <w:bookmarkStart w:id="0" w:name="_GoBack"/>
      <w:bookmarkEnd w:id="0"/>
    </w:p>
    <w:p w:rsidR="00D251F8" w:rsidRPr="00302621" w:rsidRDefault="00D251F8" w:rsidP="00D251F8">
      <w:pPr>
        <w:pStyle w:val="Kop1"/>
        <w:rPr>
          <w:rFonts w:eastAsia="Arial Unicode MS"/>
          <w:u w:color="000000"/>
          <w:lang w:val="en-US"/>
        </w:rPr>
      </w:pPr>
      <w:proofErr w:type="gramStart"/>
      <w:r w:rsidRPr="00302621">
        <w:rPr>
          <w:rFonts w:eastAsia="Arial Unicode MS"/>
          <w:u w:color="000000"/>
          <w:lang w:val="en-US"/>
        </w:rPr>
        <w:t>Fig.</w:t>
      </w:r>
      <w:proofErr w:type="gramEnd"/>
      <w:r w:rsidRPr="00302621">
        <w:rPr>
          <w:rFonts w:eastAsia="Arial Unicode MS"/>
          <w:u w:color="000000"/>
          <w:lang w:val="en-US"/>
        </w:rPr>
        <w:t xml:space="preserve"> Antibiotic prescription patterns for 8 European countries (2010): Proportional prescription of antibiotic classes (ATC code). </w:t>
      </w:r>
    </w:p>
    <w:p w:rsidR="00D251F8" w:rsidRPr="005C7299" w:rsidRDefault="00D251F8" w:rsidP="00D251F8">
      <w:pPr>
        <w:spacing w:line="360" w:lineRule="auto"/>
        <w:outlineLvl w:val="0"/>
        <w:rPr>
          <w:rFonts w:ascii="Calibri" w:eastAsia="Arial Unicode MS" w:hAnsi="Calibri" w:cs="Times New Roman"/>
          <w:b/>
          <w:bCs/>
          <w:iCs/>
          <w:color w:val="000000"/>
          <w:sz w:val="20"/>
          <w:u w:color="000000"/>
          <w:lang w:val="en-US"/>
        </w:rPr>
      </w:pPr>
      <w:r>
        <w:rPr>
          <w:noProof/>
          <w:lang w:val="nl-NL" w:eastAsia="nl-NL"/>
        </w:rPr>
        <w:drawing>
          <wp:inline distT="0" distB="0" distL="0" distR="0" wp14:anchorId="72A97C36" wp14:editId="6B0F27DD">
            <wp:extent cx="5419724" cy="3443288"/>
            <wp:effectExtent l="0" t="0" r="10160" b="24130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251F8" w:rsidRPr="005C7299" w:rsidRDefault="00D251F8" w:rsidP="00D251F8">
      <w:pPr>
        <w:spacing w:line="360" w:lineRule="auto"/>
        <w:outlineLvl w:val="0"/>
        <w:rPr>
          <w:rFonts w:ascii="Calibri" w:eastAsia="Arial Unicode MS" w:hAnsi="Calibri" w:cs="Times New Roman"/>
          <w:b/>
          <w:color w:val="000000"/>
          <w:sz w:val="20"/>
          <w:u w:color="000000"/>
          <w:lang w:val="en-US"/>
        </w:rPr>
      </w:pPr>
    </w:p>
    <w:p w:rsidR="00D251F8" w:rsidRPr="005C7299" w:rsidRDefault="00D251F8" w:rsidP="00D251F8">
      <w:pPr>
        <w:spacing w:line="360" w:lineRule="auto"/>
        <w:outlineLvl w:val="0"/>
        <w:rPr>
          <w:rFonts w:ascii="Calibri" w:eastAsia="Arial Unicode MS" w:hAnsi="Calibri" w:cs="Times New Roman"/>
          <w:b/>
          <w:color w:val="000000"/>
          <w:sz w:val="20"/>
          <w:u w:color="000000"/>
          <w:lang w:val="en-US"/>
        </w:rPr>
      </w:pPr>
    </w:p>
    <w:p w:rsidR="00C40F99" w:rsidRDefault="00C40F99"/>
    <w:sectPr w:rsidR="00C40F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1F8"/>
    <w:rsid w:val="007F0F69"/>
    <w:rsid w:val="00C40F99"/>
    <w:rsid w:val="00D2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251F8"/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D251F8"/>
    <w:pPr>
      <w:keepNext/>
      <w:suppressAutoHyphens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kern w:val="1"/>
      <w:sz w:val="36"/>
      <w:szCs w:val="36"/>
      <w:lang w:val="nl-NL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D251F8"/>
    <w:rPr>
      <w:rFonts w:eastAsia="Times New Roman" w:cstheme="minorHAnsi"/>
      <w:b/>
      <w:kern w:val="1"/>
      <w:sz w:val="36"/>
      <w:szCs w:val="36"/>
      <w:lang w:eastAsia="ar-SA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25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251F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251F8"/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D251F8"/>
    <w:pPr>
      <w:keepNext/>
      <w:suppressAutoHyphens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kern w:val="1"/>
      <w:sz w:val="36"/>
      <w:szCs w:val="36"/>
      <w:lang w:val="nl-NL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D251F8"/>
    <w:rPr>
      <w:rFonts w:eastAsia="Times New Roman" w:cstheme="minorHAnsi"/>
      <w:b/>
      <w:kern w:val="1"/>
      <w:sz w:val="36"/>
      <w:szCs w:val="36"/>
      <w:lang w:eastAsia="ar-SA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25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251F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U%20schijf%20april%202015\Publications\5.%20Appropriateness%20artikel\Resistentie%20gegevens%20appropriateness%20V%20advies%20ellen%20I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8"/>
          <c:order val="0"/>
          <c:tx>
            <c:strRef>
              <c:f>graphs!$B$13</c:f>
              <c:strCache>
                <c:ptCount val="1"/>
                <c:pt idx="0">
                  <c:v>Tetracyclines (J01AA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13;graphs!$L$13;graphs!$T$13;graphs!$AB$13;graphs!$AJ$13;graphs!$AR$13;graphs!$AZ$13;graphs!$BD$13)</c:f>
              <c:numCache>
                <c:formatCode>0.00%</c:formatCode>
                <c:ptCount val="8"/>
                <c:pt idx="0">
                  <c:v>5.009908347783007E-2</c:v>
                </c:pt>
                <c:pt idx="1">
                  <c:v>5.6938483547925606E-2</c:v>
                </c:pt>
                <c:pt idx="2">
                  <c:v>4.1028068003931703E-2</c:v>
                </c:pt>
                <c:pt idx="3">
                  <c:v>2.9172821270310192E-2</c:v>
                </c:pt>
                <c:pt idx="4">
                  <c:v>2.3214690546361369E-2</c:v>
                </c:pt>
                <c:pt idx="5">
                  <c:v>0.22518422039909108</c:v>
                </c:pt>
                <c:pt idx="6">
                  <c:v>1.8567971839262221E-2</c:v>
                </c:pt>
                <c:pt idx="7" formatCode="General">
                  <c:v>0.14486599895097035</c:v>
                </c:pt>
              </c:numCache>
            </c:numRef>
          </c:val>
        </c:ser>
        <c:ser>
          <c:idx val="11"/>
          <c:order val="1"/>
          <c:tx>
            <c:strRef>
              <c:f>graphs!$B$16</c:f>
              <c:strCache>
                <c:ptCount val="1"/>
                <c:pt idx="0">
                  <c:v>B-lactamase susceptible Penicillins (J01CA / J01CE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16;graphs!$L$16;graphs!$T$16;graphs!$AB$16;graphs!$AJ$16;graphs!$AR$16;graphs!$AZ$16;graphs!$BD$16)</c:f>
              <c:numCache>
                <c:formatCode>0.00%</c:formatCode>
                <c:ptCount val="8"/>
                <c:pt idx="0">
                  <c:v>0.14744860044587565</c:v>
                </c:pt>
                <c:pt idx="1">
                  <c:v>0.26344778254649498</c:v>
                </c:pt>
                <c:pt idx="2">
                  <c:v>0.13404201099421165</c:v>
                </c:pt>
                <c:pt idx="3">
                  <c:v>0.31026587887740031</c:v>
                </c:pt>
                <c:pt idx="4">
                  <c:v>0.18490138290637043</c:v>
                </c:pt>
                <c:pt idx="5">
                  <c:v>0.18128986133035088</c:v>
                </c:pt>
                <c:pt idx="6">
                  <c:v>0.25810079702672911</c:v>
                </c:pt>
                <c:pt idx="7" formatCode="General">
                  <c:v>0.33575192946524468</c:v>
                </c:pt>
              </c:numCache>
            </c:numRef>
          </c:val>
        </c:ser>
        <c:ser>
          <c:idx val="7"/>
          <c:order val="2"/>
          <c:tx>
            <c:strRef>
              <c:f>graphs!$B$12</c:f>
              <c:strCache>
                <c:ptCount val="1"/>
                <c:pt idx="0">
                  <c:v>B-lactamase resistant Penicillins (J01CF / J01CR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12;graphs!$L$12;graphs!$T$12;graphs!$AB$12;graphs!$AJ$12;graphs!$AR$12;graphs!$AZ$12;graphs!$BD$12)</c:f>
              <c:numCache>
                <c:formatCode>0.00%</c:formatCode>
                <c:ptCount val="8"/>
                <c:pt idx="0">
                  <c:v>0.23941045330691108</c:v>
                </c:pt>
                <c:pt idx="1">
                  <c:v>0.21244635193133046</c:v>
                </c:pt>
                <c:pt idx="2">
                  <c:v>0.21533364884051112</c:v>
                </c:pt>
                <c:pt idx="3">
                  <c:v>0.12791728212703102</c:v>
                </c:pt>
                <c:pt idx="4">
                  <c:v>0.21079120380866018</c:v>
                </c:pt>
                <c:pt idx="5">
                  <c:v>0.17384318083683134</c:v>
                </c:pt>
                <c:pt idx="6">
                  <c:v>0.29589172862540492</c:v>
                </c:pt>
                <c:pt idx="7" formatCode="General">
                  <c:v>0.13785966730774035</c:v>
                </c:pt>
              </c:numCache>
            </c:numRef>
          </c:val>
        </c:ser>
        <c:ser>
          <c:idx val="9"/>
          <c:order val="3"/>
          <c:tx>
            <c:strRef>
              <c:f>graphs!$B$14</c:f>
              <c:strCache>
                <c:ptCount val="1"/>
                <c:pt idx="0">
                  <c:v>Sulfonamides and Trimethoprim (J01E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14;graphs!$L$14;graphs!$T$14;graphs!$AB$14;graphs!$AJ$14;graphs!$AR$14;graphs!$AZ$14;graphs!$BD$14)</c:f>
              <c:numCache>
                <c:formatCode>0.00%</c:formatCode>
                <c:ptCount val="8"/>
                <c:pt idx="0">
                  <c:v>1.7215754272974983E-2</c:v>
                </c:pt>
                <c:pt idx="1">
                  <c:v>1.3590844062947067E-2</c:v>
                </c:pt>
                <c:pt idx="2">
                  <c:v>5.4352178819760455E-2</c:v>
                </c:pt>
                <c:pt idx="3">
                  <c:v>1.5066469719350073E-2</c:v>
                </c:pt>
                <c:pt idx="4">
                  <c:v>5.3321242348673768E-2</c:v>
                </c:pt>
                <c:pt idx="5">
                  <c:v>6.5583169935797159E-2</c:v>
                </c:pt>
                <c:pt idx="6">
                  <c:v>8.176120637546528E-3</c:v>
                </c:pt>
                <c:pt idx="7" formatCode="General">
                  <c:v>4.1578727177360941E-2</c:v>
                </c:pt>
              </c:numCache>
            </c:numRef>
          </c:val>
        </c:ser>
        <c:ser>
          <c:idx val="4"/>
          <c:order val="4"/>
          <c:tx>
            <c:strRef>
              <c:f>graphs!$B$9</c:f>
              <c:strCache>
                <c:ptCount val="1"/>
                <c:pt idx="0">
                  <c:v>Macrolides (J01FA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9;graphs!$L$9;graphs!$T$9;graphs!$AB$9;graphs!$AJ$9;graphs!$AR$9;graphs!$AZ$9;graphs!$BD$9)</c:f>
              <c:numCache>
                <c:formatCode>0.00%</c:formatCode>
                <c:ptCount val="8"/>
                <c:pt idx="0">
                  <c:v>0.12825117661629923</c:v>
                </c:pt>
                <c:pt idx="1">
                  <c:v>5.1573676680972819E-2</c:v>
                </c:pt>
                <c:pt idx="2">
                  <c:v>4.9801594524736974E-2</c:v>
                </c:pt>
                <c:pt idx="3">
                  <c:v>0.13146233382570163</c:v>
                </c:pt>
                <c:pt idx="4">
                  <c:v>0.11820448877805487</c:v>
                </c:pt>
                <c:pt idx="5">
                  <c:v>3.9272037431603082E-2</c:v>
                </c:pt>
                <c:pt idx="6">
                  <c:v>4.4189227881525787E-2</c:v>
                </c:pt>
                <c:pt idx="7" formatCode="General">
                  <c:v>1.9513200289732E-2</c:v>
                </c:pt>
              </c:numCache>
            </c:numRef>
          </c:val>
        </c:ser>
        <c:ser>
          <c:idx val="0"/>
          <c:order val="5"/>
          <c:tx>
            <c:strRef>
              <c:f>graphs!$B$5</c:f>
              <c:strCache>
                <c:ptCount val="1"/>
                <c:pt idx="0">
                  <c:v>Macrolides - Azithromycin (J01FA10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5;graphs!$L$5;graphs!$T$5;graphs!$AB$5;graphs!$AJ$5;graphs!$AR$5;graphs!$AZ$5;graphs!$BD$5)</c:f>
              <c:numCache>
                <c:formatCode>0.00%</c:formatCode>
                <c:ptCount val="8"/>
                <c:pt idx="0">
                  <c:v>5.6167946494921975E-2</c:v>
                </c:pt>
                <c:pt idx="1">
                  <c:v>5.2145922746781113E-2</c:v>
                </c:pt>
                <c:pt idx="2">
                  <c:v>0.13666314754814518</c:v>
                </c:pt>
                <c:pt idx="3">
                  <c:v>5.605612998522895E-2</c:v>
                </c:pt>
                <c:pt idx="4">
                  <c:v>0.10614373158014055</c:v>
                </c:pt>
                <c:pt idx="5">
                  <c:v>5.1355196749509807E-2</c:v>
                </c:pt>
                <c:pt idx="6">
                  <c:v>6.1653077226818571E-2</c:v>
                </c:pt>
                <c:pt idx="7" formatCode="General">
                  <c:v>1.8420461073507008E-3</c:v>
                </c:pt>
              </c:numCache>
            </c:numRef>
          </c:val>
        </c:ser>
        <c:ser>
          <c:idx val="2"/>
          <c:order val="6"/>
          <c:tx>
            <c:strRef>
              <c:f>graphs!$B$7</c:f>
              <c:strCache>
                <c:ptCount val="1"/>
                <c:pt idx="0">
                  <c:v>Lincosamides (J01FF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7;graphs!$L$7;graphs!$T$7;graphs!$AB$7;graphs!$AJ$7;graphs!$AR$7;graphs!$AZ$7;graphs!$BD$7)</c:f>
              <c:numCache>
                <c:formatCode>0.00%</c:formatCode>
                <c:ptCount val="8"/>
                <c:pt idx="0">
                  <c:v>4.5392618280901659E-2</c:v>
                </c:pt>
                <c:pt idx="1">
                  <c:v>3.3190271816881257E-2</c:v>
                </c:pt>
                <c:pt idx="2">
                  <c:v>1.9112454039098621E-2</c:v>
                </c:pt>
                <c:pt idx="3">
                  <c:v>1.4771048744460856E-4</c:v>
                </c:pt>
                <c:pt idx="4">
                  <c:v>2.6479256404443437E-2</c:v>
                </c:pt>
                <c:pt idx="5">
                  <c:v>9.1950931188991367E-3</c:v>
                </c:pt>
                <c:pt idx="6">
                  <c:v>1.291074760321206E-2</c:v>
                </c:pt>
                <c:pt idx="7" formatCode="General">
                  <c:v>2.4785823113619904E-2</c:v>
                </c:pt>
              </c:numCache>
            </c:numRef>
          </c:val>
        </c:ser>
        <c:ser>
          <c:idx val="5"/>
          <c:order val="7"/>
          <c:tx>
            <c:strRef>
              <c:f>graphs!$B$10</c:f>
              <c:strCache>
                <c:ptCount val="1"/>
                <c:pt idx="0">
                  <c:v>Aminoglycosides (J01GB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10;graphs!$L$10;graphs!$T$10;graphs!$AB$10;graphs!$AJ$10;graphs!$AR$10;graphs!$AZ$10;graphs!$BD$10)</c:f>
              <c:numCache>
                <c:formatCode>0.00%</c:formatCode>
                <c:ptCount val="8"/>
                <c:pt idx="0">
                  <c:v>5.5734456279415404E-4</c:v>
                </c:pt>
                <c:pt idx="1">
                  <c:v>0</c:v>
                </c:pt>
                <c:pt idx="2">
                  <c:v>0</c:v>
                </c:pt>
                <c:pt idx="3">
                  <c:v>2.5849335302806499E-3</c:v>
                </c:pt>
                <c:pt idx="4">
                  <c:v>0</c:v>
                </c:pt>
                <c:pt idx="5">
                  <c:v>6.7246639437676522E-4</c:v>
                </c:pt>
                <c:pt idx="6">
                  <c:v>4.5403762624892159E-2</c:v>
                </c:pt>
                <c:pt idx="7" formatCode="General">
                  <c:v>0</c:v>
                </c:pt>
              </c:numCache>
            </c:numRef>
          </c:val>
        </c:ser>
        <c:ser>
          <c:idx val="1"/>
          <c:order val="8"/>
          <c:tx>
            <c:strRef>
              <c:f>graphs!$B$6</c:f>
              <c:strCache>
                <c:ptCount val="1"/>
                <c:pt idx="0">
                  <c:v>Quinolones (J01M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6;graphs!$L$6;graphs!$T$6;graphs!$AB$6;graphs!$AJ$6;graphs!$AR$6;graphs!$AZ$6;graphs!$BD$6)</c:f>
              <c:numCache>
                <c:formatCode>0.00%</c:formatCode>
                <c:ptCount val="8"/>
                <c:pt idx="0">
                  <c:v>9.2023780034679217E-2</c:v>
                </c:pt>
                <c:pt idx="1">
                  <c:v>9.6995708154506435E-2</c:v>
                </c:pt>
                <c:pt idx="2">
                  <c:v>9.1994612108194693E-2</c:v>
                </c:pt>
                <c:pt idx="3">
                  <c:v>9.4534711964549489E-2</c:v>
                </c:pt>
                <c:pt idx="4">
                  <c:v>0.13017456359102245</c:v>
                </c:pt>
                <c:pt idx="5">
                  <c:v>6.4103743868168278E-2</c:v>
                </c:pt>
                <c:pt idx="6">
                  <c:v>0.1254470292555033</c:v>
                </c:pt>
                <c:pt idx="7" formatCode="General">
                  <c:v>5.7300122386792218E-2</c:v>
                </c:pt>
              </c:numCache>
            </c:numRef>
          </c:val>
        </c:ser>
        <c:ser>
          <c:idx val="10"/>
          <c:order val="9"/>
          <c:tx>
            <c:strRef>
              <c:f>graphs!$B$15</c:f>
              <c:strCache>
                <c:ptCount val="1"/>
                <c:pt idx="0">
                  <c:v>Vancomycin (J01XA01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15;graphs!$L$15;graphs!$T$15;graphs!$AB$15;graphs!$AJ$15;graphs!$AR$15;graphs!$AZ$15;graphs!$BD$15)</c:f>
              <c:numCache>
                <c:formatCode>0.00%</c:formatCode>
                <c:ptCount val="8"/>
                <c:pt idx="0">
                  <c:v>0</c:v>
                </c:pt>
                <c:pt idx="1">
                  <c:v>7.1530758226037201E-5</c:v>
                </c:pt>
                <c:pt idx="2">
                  <c:v>0</c:v>
                </c:pt>
                <c:pt idx="3">
                  <c:v>0</c:v>
                </c:pt>
                <c:pt idx="4">
                  <c:v>4.5341192473362049E-5</c:v>
                </c:pt>
                <c:pt idx="5">
                  <c:v>7.0785936250185812E-5</c:v>
                </c:pt>
                <c:pt idx="6">
                  <c:v>6.3253119146045467E-4</c:v>
                </c:pt>
                <c:pt idx="7" formatCode="General">
                  <c:v>0</c:v>
                </c:pt>
              </c:numCache>
            </c:numRef>
          </c:val>
        </c:ser>
        <c:ser>
          <c:idx val="6"/>
          <c:order val="10"/>
          <c:tx>
            <c:strRef>
              <c:f>graphs!$B$11</c:f>
              <c:strCache>
                <c:ptCount val="1"/>
                <c:pt idx="0">
                  <c:v>Linezolid (J01XX08)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11;graphs!$L$11;graphs!$T$11;graphs!$AB$11;graphs!$AJ$11;graphs!$AR$11;graphs!$AZ$11;graphs!$BD$11)</c:f>
              <c:numCache>
                <c:formatCode>0.0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 formatCode="General">
                  <c:v>0</c:v>
                </c:pt>
              </c:numCache>
            </c:numRef>
          </c:val>
        </c:ser>
        <c:ser>
          <c:idx val="3"/>
          <c:order val="11"/>
          <c:tx>
            <c:strRef>
              <c:f>graphs!$B$8</c:f>
              <c:strCache>
                <c:ptCount val="1"/>
                <c:pt idx="0">
                  <c:v>Daptomycin (J01XX09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8;graphs!$L$8;graphs!$T$8;graphs!$AB$8;graphs!$AJ$8;graphs!$AR$8;graphs!$AZ$8;graphs!$BD$8)</c:f>
              <c:numCache>
                <c:formatCode>0.00%</c:formatCode>
                <c:ptCount val="8"/>
                <c:pt idx="0">
                  <c:v>3.7156304186276937E-4</c:v>
                </c:pt>
                <c:pt idx="1">
                  <c:v>7.1530758226037201E-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5392968125092906E-5</c:v>
                </c:pt>
                <c:pt idx="6">
                  <c:v>0</c:v>
                </c:pt>
                <c:pt idx="7" formatCode="General">
                  <c:v>6.2442240927142395E-5</c:v>
                </c:pt>
              </c:numCache>
            </c:numRef>
          </c:val>
        </c:ser>
        <c:ser>
          <c:idx val="12"/>
          <c:order val="12"/>
          <c:tx>
            <c:strRef>
              <c:f>graphs!$C$17</c:f>
              <c:strCache>
                <c:ptCount val="1"/>
                <c:pt idx="0">
                  <c:v>Other antimicrobials</c:v>
                </c:pt>
              </c:strCache>
            </c:strRef>
          </c:tx>
          <c:invertIfNegative val="0"/>
          <c:cat>
            <c:strRef>
              <c:f>(graphs!$G$4;graphs!$L$4;graphs!$T$4;graphs!$AB$4;graphs!$AJ$4;graphs!$AR$4;graphs!$AZ$4;graphs!$BD$4)</c:f>
              <c:strCache>
                <c:ptCount val="8"/>
                <c:pt idx="0">
                  <c:v>AU</c:v>
                </c:pt>
                <c:pt idx="1">
                  <c:v>BE</c:v>
                </c:pt>
                <c:pt idx="2">
                  <c:v>HR</c:v>
                </c:pt>
                <c:pt idx="3">
                  <c:v>FR</c:v>
                </c:pt>
                <c:pt idx="4">
                  <c:v>HU</c:v>
                </c:pt>
                <c:pt idx="5">
                  <c:v>NL</c:v>
                </c:pt>
                <c:pt idx="6">
                  <c:v>ES</c:v>
                </c:pt>
                <c:pt idx="7">
                  <c:v>SE</c:v>
                </c:pt>
              </c:strCache>
            </c:strRef>
          </c:cat>
          <c:val>
            <c:numRef>
              <c:f>(graphs!$G$17;graphs!$L$17;graphs!$T$17;graphs!$AB$17;graphs!$AJ$17;graphs!$AR$17;graphs!$AZ$17;graphs!$BD$17)</c:f>
              <c:numCache>
                <c:formatCode>0.00%</c:formatCode>
                <c:ptCount val="8"/>
                <c:pt idx="0">
                  <c:v>0.22306167946494923</c:v>
                </c:pt>
                <c:pt idx="1">
                  <c:v>0.21952789699570815</c:v>
                </c:pt>
                <c:pt idx="2">
                  <c:v>0.25767228512140961</c:v>
                </c:pt>
                <c:pt idx="3">
                  <c:v>0.23279172821270311</c:v>
                </c:pt>
                <c:pt idx="4">
                  <c:v>0.14672409884379958</c:v>
                </c:pt>
                <c:pt idx="5">
                  <c:v>0.18939485103099704</c:v>
                </c:pt>
                <c:pt idx="6">
                  <c:v>0.12902700608764486</c:v>
                </c:pt>
                <c:pt idx="7">
                  <c:v>0.2364400429602617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491840"/>
        <c:axId val="35493376"/>
      </c:barChart>
      <c:catAx>
        <c:axId val="35491840"/>
        <c:scaling>
          <c:orientation val="minMax"/>
        </c:scaling>
        <c:delete val="0"/>
        <c:axPos val="b"/>
        <c:majorTickMark val="out"/>
        <c:minorTickMark val="none"/>
        <c:tickLblPos val="nextTo"/>
        <c:crossAx val="35493376"/>
        <c:crosses val="autoZero"/>
        <c:auto val="1"/>
        <c:lblAlgn val="ctr"/>
        <c:lblOffset val="100"/>
        <c:noMultiLvlLbl val="0"/>
      </c:catAx>
      <c:valAx>
        <c:axId val="35493376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354918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4112914236961138"/>
          <c:y val="0"/>
          <c:w val="0.34428561306811928"/>
          <c:h val="1"/>
        </c:manualLayout>
      </c:layout>
      <c:overlay val="0"/>
      <c:txPr>
        <a:bodyPr/>
        <a:lstStyle/>
        <a:p>
          <a:pPr>
            <a:defRPr sz="800" baseline="0"/>
          </a:pPr>
          <a:endParaRPr lang="nl-NL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</dc:creator>
  <cp:lastModifiedBy>Evelien</cp:lastModifiedBy>
  <cp:revision>2</cp:revision>
  <dcterms:created xsi:type="dcterms:W3CDTF">2015-07-25T08:33:00Z</dcterms:created>
  <dcterms:modified xsi:type="dcterms:W3CDTF">2015-07-25T08:33:00Z</dcterms:modified>
</cp:coreProperties>
</file>